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80C18" w14:textId="77777777" w:rsidR="001F14F2" w:rsidRPr="000C5A2A" w:rsidRDefault="001F14F2">
      <w:pPr>
        <w:rPr>
          <w:rFonts w:ascii="Aptos" w:hAnsi="Aptos"/>
        </w:rPr>
      </w:pPr>
    </w:p>
    <w:p w14:paraId="3A576483" w14:textId="00AA89D0" w:rsidR="000C5A2A" w:rsidRPr="000C5A2A" w:rsidRDefault="00870C10" w:rsidP="000C5A2A">
      <w:pPr>
        <w:pStyle w:val="Caption"/>
        <w:keepNext/>
        <w:rPr>
          <w:rFonts w:ascii="Aptos" w:hAnsi="Aptos"/>
          <w:i w:val="0"/>
          <w:iCs w:val="0"/>
        </w:rPr>
      </w:pPr>
      <w:r>
        <w:rPr>
          <w:rFonts w:ascii="Aptos" w:hAnsi="Aptos"/>
          <w:i w:val="0"/>
          <w:iCs w:val="0"/>
        </w:rPr>
        <w:t xml:space="preserve">Supplementary Table 1 </w:t>
      </w:r>
      <w:r w:rsidR="000C5A2A" w:rsidRPr="000C5A2A">
        <w:rPr>
          <w:rFonts w:ascii="Aptos" w:hAnsi="Aptos"/>
          <w:i w:val="0"/>
          <w:iCs w:val="0"/>
        </w:rPr>
        <w:t>Description of observations among the participants with at least one lapse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993"/>
        <w:gridCol w:w="991"/>
        <w:gridCol w:w="941"/>
        <w:gridCol w:w="1114"/>
        <w:gridCol w:w="1111"/>
        <w:gridCol w:w="1100"/>
        <w:gridCol w:w="1100"/>
        <w:gridCol w:w="1100"/>
        <w:gridCol w:w="1105"/>
        <w:gridCol w:w="1100"/>
        <w:gridCol w:w="1100"/>
        <w:gridCol w:w="1100"/>
        <w:gridCol w:w="1103"/>
      </w:tblGrid>
      <w:tr w:rsidR="00A97AD3" w:rsidRPr="000C5A2A" w14:paraId="41F881BC" w14:textId="77777777" w:rsidTr="005C396E">
        <w:tc>
          <w:tcPr>
            <w:tcW w:w="356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15F5D7" w14:textId="46FA7550" w:rsidR="00A97AD3" w:rsidRPr="000C5A2A" w:rsidRDefault="00A97AD3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Prompts per day</w:t>
            </w:r>
          </w:p>
        </w:tc>
        <w:tc>
          <w:tcPr>
            <w:tcW w:w="1489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7A30DA" w14:textId="593601AA" w:rsidR="00A97AD3" w:rsidRPr="000C5A2A" w:rsidRDefault="00A97AD3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EMAs</w:t>
            </w:r>
          </w:p>
        </w:tc>
        <w:tc>
          <w:tcPr>
            <w:tcW w:w="1578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9D2451" w14:textId="0A80EAF1" w:rsidR="00A97AD3" w:rsidRPr="000C5A2A" w:rsidRDefault="00A97AD3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Lapses</w:t>
            </w: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682C626" w14:textId="09F50A29" w:rsidR="00A97AD3" w:rsidRPr="000C5A2A" w:rsidRDefault="00A97AD3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High cravings</w:t>
            </w:r>
          </w:p>
        </w:tc>
      </w:tr>
      <w:tr w:rsidR="001B0671" w:rsidRPr="000C5A2A" w14:paraId="698AC08F" w14:textId="77777777" w:rsidTr="005C396E">
        <w:tc>
          <w:tcPr>
            <w:tcW w:w="356" w:type="pct"/>
            <w:vMerge/>
            <w:tcBorders>
              <w:right w:val="single" w:sz="12" w:space="0" w:color="auto"/>
            </w:tcBorders>
            <w:vAlign w:val="center"/>
          </w:tcPr>
          <w:p w14:paraId="6693B61C" w14:textId="480A518F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96F6D3" w14:textId="69575589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87C628" w14:textId="52AD250D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Proportion event contingent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C9CDA3" w14:textId="54A44352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1184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4FB720" w14:textId="7C7F935C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31160D" w14:textId="18B7C39A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Overall proportion</w:t>
            </w:r>
          </w:p>
        </w:tc>
        <w:tc>
          <w:tcPr>
            <w:tcW w:w="1183" w:type="pct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2549BE" w14:textId="70718402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eastAsia="Arial" w:hAnsi="Aptos" w:cs="Arial"/>
                <w:color w:val="000000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Across individuals</w:t>
            </w:r>
          </w:p>
        </w:tc>
      </w:tr>
      <w:tr w:rsidR="005C396E" w:rsidRPr="000C5A2A" w14:paraId="73680C26" w14:textId="77777777" w:rsidTr="005C396E">
        <w:tc>
          <w:tcPr>
            <w:tcW w:w="356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3680C19" w14:textId="478F1F92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1A" w14:textId="163682A1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1B" w14:textId="223F240C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Event contingent</w:t>
            </w:r>
          </w:p>
        </w:tc>
        <w:tc>
          <w:tcPr>
            <w:tcW w:w="39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1C" w14:textId="228ECE9A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Signal contingent</w:t>
            </w:r>
          </w:p>
        </w:tc>
        <w:tc>
          <w:tcPr>
            <w:tcW w:w="39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1D" w14:textId="25AE2A6E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1E" w14:textId="591A2B0A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680C1F" w14:textId="6B1FE614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80C20" w14:textId="6CADFFC9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39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21" w14:textId="15ECF928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  <w:tc>
          <w:tcPr>
            <w:tcW w:w="39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80C22" w14:textId="593F8A1D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680C23" w14:textId="57D7ED82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Median proportion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80C24" w14:textId="1D031D28" w:rsidR="00DF2807" w:rsidRPr="000C5A2A" w:rsidRDefault="00DF2807" w:rsidP="005C39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5th percentile proportion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80C25" w14:textId="0704812A" w:rsidR="00DF2807" w:rsidRPr="000C5A2A" w:rsidRDefault="00DF2807" w:rsidP="005C396E">
            <w:pPr>
              <w:ind w:left="100" w:right="100"/>
              <w:jc w:val="center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75th percentile proportion</w:t>
            </w:r>
          </w:p>
        </w:tc>
      </w:tr>
      <w:tr w:rsidR="001B0671" w:rsidRPr="000C5A2A" w14:paraId="73680C34" w14:textId="77777777" w:rsidTr="005C396E">
        <w:tc>
          <w:tcPr>
            <w:tcW w:w="356" w:type="pct"/>
            <w:tcBorders>
              <w:top w:val="single" w:sz="12" w:space="0" w:color="auto"/>
              <w:right w:val="single" w:sz="12" w:space="0" w:color="auto"/>
            </w:tcBorders>
          </w:tcPr>
          <w:p w14:paraId="73680C27" w14:textId="6D0877E8" w:rsidR="001F14F2" w:rsidRPr="000C5A2A" w:rsidRDefault="0022592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hAnsi="Aptos"/>
                <w:sz w:val="18"/>
                <w:szCs w:val="18"/>
              </w:rPr>
              <w:t>16</w:t>
            </w:r>
          </w:p>
        </w:tc>
        <w:tc>
          <w:tcPr>
            <w:tcW w:w="35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28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,044</w:t>
            </w:r>
          </w:p>
        </w:tc>
        <w:tc>
          <w:tcPr>
            <w:tcW w:w="33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29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2A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,000</w:t>
            </w:r>
          </w:p>
        </w:tc>
        <w:tc>
          <w:tcPr>
            <w:tcW w:w="39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2B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2C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</w:tcBorders>
          </w:tcPr>
          <w:p w14:paraId="73680C2D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73680C2E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96" w:type="pct"/>
            <w:tcBorders>
              <w:top w:val="single" w:sz="12" w:space="0" w:color="auto"/>
              <w:right w:val="single" w:sz="12" w:space="0" w:color="auto"/>
            </w:tcBorders>
          </w:tcPr>
          <w:p w14:paraId="73680C2F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680C30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</w:tcBorders>
          </w:tcPr>
          <w:p w14:paraId="73680C31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394" w:type="pct"/>
            <w:tcBorders>
              <w:top w:val="single" w:sz="12" w:space="0" w:color="auto"/>
            </w:tcBorders>
          </w:tcPr>
          <w:p w14:paraId="73680C32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395" w:type="pct"/>
            <w:tcBorders>
              <w:top w:val="single" w:sz="12" w:space="0" w:color="auto"/>
            </w:tcBorders>
          </w:tcPr>
          <w:p w14:paraId="73680C33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.1%</w:t>
            </w:r>
          </w:p>
        </w:tc>
      </w:tr>
      <w:tr w:rsidR="005C396E" w:rsidRPr="000C5A2A" w14:paraId="73680C42" w14:textId="77777777" w:rsidTr="005C396E">
        <w:tc>
          <w:tcPr>
            <w:tcW w:w="356" w:type="pct"/>
            <w:tcBorders>
              <w:right w:val="single" w:sz="12" w:space="0" w:color="auto"/>
            </w:tcBorders>
          </w:tcPr>
          <w:p w14:paraId="73680C35" w14:textId="78ECFB36" w:rsidR="001F14F2" w:rsidRPr="000C5A2A" w:rsidRDefault="0022592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hAnsi="Aptos"/>
                <w:sz w:val="18"/>
                <w:szCs w:val="18"/>
              </w:rPr>
              <w:t>6</w:t>
            </w:r>
          </w:p>
        </w:tc>
        <w:tc>
          <w:tcPr>
            <w:tcW w:w="355" w:type="pct"/>
            <w:tcBorders>
              <w:left w:val="single" w:sz="12" w:space="0" w:color="auto"/>
              <w:right w:val="single" w:sz="12" w:space="0" w:color="auto"/>
            </w:tcBorders>
          </w:tcPr>
          <w:p w14:paraId="73680C36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,544</w:t>
            </w:r>
          </w:p>
        </w:tc>
        <w:tc>
          <w:tcPr>
            <w:tcW w:w="337" w:type="pct"/>
            <w:tcBorders>
              <w:left w:val="single" w:sz="12" w:space="0" w:color="auto"/>
              <w:right w:val="single" w:sz="12" w:space="0" w:color="auto"/>
            </w:tcBorders>
          </w:tcPr>
          <w:p w14:paraId="73680C37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12" w:space="0" w:color="auto"/>
            </w:tcBorders>
          </w:tcPr>
          <w:p w14:paraId="73680C38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</w:tcPr>
          <w:p w14:paraId="73680C39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3A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3B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394" w:type="pct"/>
          </w:tcPr>
          <w:p w14:paraId="73680C3C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396" w:type="pct"/>
            <w:tcBorders>
              <w:right w:val="single" w:sz="12" w:space="0" w:color="auto"/>
            </w:tcBorders>
          </w:tcPr>
          <w:p w14:paraId="73680C3D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3E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3F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394" w:type="pct"/>
          </w:tcPr>
          <w:p w14:paraId="73680C40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395" w:type="pct"/>
          </w:tcPr>
          <w:p w14:paraId="73680C41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5.9%</w:t>
            </w:r>
          </w:p>
        </w:tc>
      </w:tr>
      <w:tr w:rsidR="001B0671" w:rsidRPr="000C5A2A" w14:paraId="73680C50" w14:textId="77777777" w:rsidTr="005C396E">
        <w:tc>
          <w:tcPr>
            <w:tcW w:w="356" w:type="pct"/>
            <w:tcBorders>
              <w:right w:val="single" w:sz="12" w:space="0" w:color="auto"/>
            </w:tcBorders>
          </w:tcPr>
          <w:p w14:paraId="73680C43" w14:textId="366E313E" w:rsidR="001F14F2" w:rsidRPr="000C5A2A" w:rsidRDefault="0022592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hAnsi="Aptos"/>
                <w:sz w:val="18"/>
                <w:szCs w:val="18"/>
              </w:rPr>
              <w:t>5</w:t>
            </w:r>
          </w:p>
        </w:tc>
        <w:tc>
          <w:tcPr>
            <w:tcW w:w="355" w:type="pct"/>
            <w:tcBorders>
              <w:left w:val="single" w:sz="12" w:space="0" w:color="auto"/>
              <w:right w:val="single" w:sz="12" w:space="0" w:color="auto"/>
            </w:tcBorders>
          </w:tcPr>
          <w:p w14:paraId="73680C44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,294</w:t>
            </w:r>
          </w:p>
        </w:tc>
        <w:tc>
          <w:tcPr>
            <w:tcW w:w="337" w:type="pct"/>
            <w:tcBorders>
              <w:left w:val="single" w:sz="12" w:space="0" w:color="auto"/>
              <w:right w:val="single" w:sz="12" w:space="0" w:color="auto"/>
            </w:tcBorders>
          </w:tcPr>
          <w:p w14:paraId="73680C45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12" w:space="0" w:color="auto"/>
            </w:tcBorders>
          </w:tcPr>
          <w:p w14:paraId="73680C46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,250</w:t>
            </w:r>
          </w:p>
        </w:tc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</w:tcPr>
          <w:p w14:paraId="73680C47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48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49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394" w:type="pct"/>
          </w:tcPr>
          <w:p w14:paraId="73680C4A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96" w:type="pct"/>
            <w:tcBorders>
              <w:right w:val="single" w:sz="12" w:space="0" w:color="auto"/>
            </w:tcBorders>
          </w:tcPr>
          <w:p w14:paraId="73680C4B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4C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4D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394" w:type="pct"/>
          </w:tcPr>
          <w:p w14:paraId="73680C4E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95" w:type="pct"/>
          </w:tcPr>
          <w:p w14:paraId="73680C4F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7.1%</w:t>
            </w:r>
          </w:p>
        </w:tc>
      </w:tr>
      <w:tr w:rsidR="005C396E" w:rsidRPr="000C5A2A" w14:paraId="73680C5E" w14:textId="77777777" w:rsidTr="005C396E">
        <w:tc>
          <w:tcPr>
            <w:tcW w:w="356" w:type="pct"/>
            <w:tcBorders>
              <w:right w:val="single" w:sz="12" w:space="0" w:color="auto"/>
            </w:tcBorders>
          </w:tcPr>
          <w:p w14:paraId="73680C51" w14:textId="3C63DD48" w:rsidR="001F14F2" w:rsidRPr="000C5A2A" w:rsidRDefault="0022592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355" w:type="pct"/>
            <w:tcBorders>
              <w:left w:val="single" w:sz="12" w:space="0" w:color="auto"/>
              <w:right w:val="single" w:sz="12" w:space="0" w:color="auto"/>
            </w:tcBorders>
          </w:tcPr>
          <w:p w14:paraId="73680C52" w14:textId="45859F66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337" w:type="pct"/>
            <w:tcBorders>
              <w:left w:val="single" w:sz="12" w:space="0" w:color="auto"/>
              <w:right w:val="single" w:sz="12" w:space="0" w:color="auto"/>
            </w:tcBorders>
          </w:tcPr>
          <w:p w14:paraId="73680C53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99" w:type="pct"/>
            <w:tcBorders>
              <w:left w:val="single" w:sz="12" w:space="0" w:color="auto"/>
              <w:right w:val="single" w:sz="12" w:space="0" w:color="auto"/>
            </w:tcBorders>
          </w:tcPr>
          <w:p w14:paraId="73680C54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398" w:type="pct"/>
            <w:tcBorders>
              <w:left w:val="single" w:sz="12" w:space="0" w:color="auto"/>
              <w:right w:val="single" w:sz="12" w:space="0" w:color="auto"/>
            </w:tcBorders>
          </w:tcPr>
          <w:p w14:paraId="73680C55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56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57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394" w:type="pct"/>
          </w:tcPr>
          <w:p w14:paraId="73680C58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96" w:type="pct"/>
            <w:tcBorders>
              <w:right w:val="single" w:sz="12" w:space="0" w:color="auto"/>
            </w:tcBorders>
          </w:tcPr>
          <w:p w14:paraId="73680C59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3680C5A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394" w:type="pct"/>
            <w:tcBorders>
              <w:left w:val="single" w:sz="12" w:space="0" w:color="auto"/>
            </w:tcBorders>
          </w:tcPr>
          <w:p w14:paraId="73680C5B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394" w:type="pct"/>
          </w:tcPr>
          <w:p w14:paraId="73680C5C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95" w:type="pct"/>
          </w:tcPr>
          <w:p w14:paraId="73680C5D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2.3%</w:t>
            </w:r>
          </w:p>
        </w:tc>
      </w:tr>
      <w:tr w:rsidR="005C396E" w:rsidRPr="000C5A2A" w14:paraId="73680C6C" w14:textId="77777777" w:rsidTr="005C396E">
        <w:tc>
          <w:tcPr>
            <w:tcW w:w="356" w:type="pct"/>
            <w:tcBorders>
              <w:bottom w:val="single" w:sz="12" w:space="0" w:color="auto"/>
              <w:right w:val="single" w:sz="12" w:space="0" w:color="auto"/>
            </w:tcBorders>
          </w:tcPr>
          <w:p w14:paraId="73680C5F" w14:textId="6EEE8790" w:rsidR="001F14F2" w:rsidRPr="000C5A2A" w:rsidRDefault="00DF2807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35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0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33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1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9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2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39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3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9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4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394" w:type="pct"/>
            <w:tcBorders>
              <w:left w:val="single" w:sz="12" w:space="0" w:color="auto"/>
              <w:bottom w:val="single" w:sz="12" w:space="0" w:color="auto"/>
            </w:tcBorders>
          </w:tcPr>
          <w:p w14:paraId="73680C65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3680C66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396" w:type="pct"/>
            <w:tcBorders>
              <w:bottom w:val="single" w:sz="12" w:space="0" w:color="auto"/>
              <w:right w:val="single" w:sz="12" w:space="0" w:color="auto"/>
            </w:tcBorders>
          </w:tcPr>
          <w:p w14:paraId="73680C67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39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680C68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394" w:type="pct"/>
            <w:tcBorders>
              <w:left w:val="single" w:sz="12" w:space="0" w:color="auto"/>
              <w:bottom w:val="single" w:sz="12" w:space="0" w:color="auto"/>
            </w:tcBorders>
          </w:tcPr>
          <w:p w14:paraId="73680C69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73680C6A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73680C6B" w14:textId="77777777" w:rsidR="001F14F2" w:rsidRPr="000C5A2A" w:rsidRDefault="005C396E" w:rsidP="006965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ptos" w:hAnsi="Aptos"/>
                <w:sz w:val="18"/>
                <w:szCs w:val="18"/>
              </w:rPr>
            </w:pPr>
            <w:r w:rsidRPr="000C5A2A">
              <w:rPr>
                <w:rFonts w:ascii="Aptos" w:eastAsia="Arial" w:hAnsi="Aptos" w:cs="Arial"/>
                <w:color w:val="000000"/>
                <w:sz w:val="18"/>
                <w:szCs w:val="18"/>
              </w:rPr>
              <w:t>44.6%</w:t>
            </w:r>
          </w:p>
        </w:tc>
      </w:tr>
    </w:tbl>
    <w:p w14:paraId="73680C6D" w14:textId="77777777" w:rsidR="005C396E" w:rsidRDefault="005C396E"/>
    <w:sectPr w:rsidR="005C396E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0418397">
    <w:abstractNumId w:val="1"/>
  </w:num>
  <w:num w:numId="2" w16cid:durableId="889878024">
    <w:abstractNumId w:val="2"/>
  </w:num>
  <w:num w:numId="3" w16cid:durableId="116723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4F2"/>
    <w:rsid w:val="00037282"/>
    <w:rsid w:val="000C5A2A"/>
    <w:rsid w:val="000D3560"/>
    <w:rsid w:val="001B0671"/>
    <w:rsid w:val="001F14F2"/>
    <w:rsid w:val="0022592E"/>
    <w:rsid w:val="00361ADB"/>
    <w:rsid w:val="00442542"/>
    <w:rsid w:val="00482610"/>
    <w:rsid w:val="005C396E"/>
    <w:rsid w:val="006965CA"/>
    <w:rsid w:val="00783284"/>
    <w:rsid w:val="007E7ECC"/>
    <w:rsid w:val="00870C10"/>
    <w:rsid w:val="00A97AD3"/>
    <w:rsid w:val="00CC29B1"/>
    <w:rsid w:val="00DF2807"/>
    <w:rsid w:val="00ED1D1A"/>
    <w:rsid w:val="00F6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80C18"/>
  <w15:docId w15:val="{1C310968-2B50-4FC8-8C69-34FD28E4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0C5A2A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0C5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99"/>
    <w:rsid w:val="001B06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1B06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99"/>
    <w:rsid w:val="001B06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70</Characters>
  <Application>Microsoft Office Word</Application>
  <DocSecurity>0</DocSecurity>
  <Lines>134</Lines>
  <Paragraphs>9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17</cp:revision>
  <dcterms:created xsi:type="dcterms:W3CDTF">2025-06-05T15:20:00Z</dcterms:created>
  <dcterms:modified xsi:type="dcterms:W3CDTF">2025-08-05T10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20729a-26ea-4fe0-b4d1-32166d752772</vt:lpwstr>
  </property>
</Properties>
</file>